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24448" w14:textId="31CDDBF7" w:rsidR="002C70A9" w:rsidRPr="00D20AF7" w:rsidRDefault="006455F5" w:rsidP="002C70A9">
      <w:pPr>
        <w:pStyle w:val="Titre3"/>
        <w:ind w:left="-284"/>
        <w:jc w:val="center"/>
      </w:pPr>
      <w:bookmarkStart w:id="0" w:name="_GoBack"/>
      <w:bookmarkEnd w:id="0"/>
      <w:r>
        <w:t xml:space="preserve">Supplementary Table </w:t>
      </w:r>
      <w:r w:rsidR="00984336">
        <w:t>1</w:t>
      </w:r>
      <w:r w:rsidR="002C70A9" w:rsidRPr="00D20AF7">
        <w:t xml:space="preserve">: </w:t>
      </w:r>
      <w:r w:rsidR="00984336">
        <w:rPr>
          <w:rFonts w:eastAsiaTheme="minorEastAsia"/>
          <w:color w:val="262626"/>
        </w:rPr>
        <w:t>Cell count</w:t>
      </w:r>
      <w:r w:rsidR="002C70A9" w:rsidRPr="00D20AF7">
        <w:rPr>
          <w:rFonts w:eastAsiaTheme="minorEastAsia"/>
          <w:color w:val="262626"/>
        </w:rPr>
        <w:t xml:space="preserve"> and number of brains </w:t>
      </w:r>
      <w:r w:rsidR="002C70A9" w:rsidRPr="00D20AF7">
        <w:t>used for quantifications</w:t>
      </w:r>
    </w:p>
    <w:p w14:paraId="227236BB" w14:textId="77777777" w:rsidR="002C70A9" w:rsidRPr="00F50E3E" w:rsidRDefault="002C70A9" w:rsidP="002C70A9">
      <w:pPr>
        <w:rPr>
          <w:lang w:val="en-US"/>
        </w:rPr>
      </w:pPr>
    </w:p>
    <w:tbl>
      <w:tblPr>
        <w:tblW w:w="10139" w:type="dxa"/>
        <w:tblInd w:w="-3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9"/>
        <w:gridCol w:w="2218"/>
        <w:gridCol w:w="839"/>
        <w:gridCol w:w="1570"/>
        <w:gridCol w:w="1610"/>
        <w:gridCol w:w="2076"/>
        <w:gridCol w:w="1117"/>
      </w:tblGrid>
      <w:tr w:rsidR="00F3598B" w:rsidRPr="00D20AF7" w14:paraId="1DC92C78" w14:textId="77777777" w:rsidTr="001A69B9">
        <w:trPr>
          <w:trHeight w:val="434"/>
        </w:trPr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595959"/>
            <w:noWrap/>
            <w:vAlign w:val="center"/>
            <w:hideMark/>
          </w:tcPr>
          <w:p w14:paraId="12AA5CBB" w14:textId="77777777" w:rsidR="00166959" w:rsidRPr="008A703E" w:rsidRDefault="00166959" w:rsidP="00A35BC7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A703E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  <w:t>Age</w:t>
            </w:r>
          </w:p>
        </w:tc>
        <w:tc>
          <w:tcPr>
            <w:tcW w:w="22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595959"/>
            <w:noWrap/>
            <w:vAlign w:val="center"/>
            <w:hideMark/>
          </w:tcPr>
          <w:p w14:paraId="19FA118E" w14:textId="51627636" w:rsidR="00166959" w:rsidRPr="008A703E" w:rsidRDefault="00166959" w:rsidP="00A35BC7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A703E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  <w:t xml:space="preserve">Type of </w:t>
            </w:r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  <w:t>tissue</w:t>
            </w:r>
          </w:p>
        </w:tc>
        <w:tc>
          <w:tcPr>
            <w:tcW w:w="83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595959"/>
            <w:vAlign w:val="center"/>
          </w:tcPr>
          <w:p w14:paraId="131701D4" w14:textId="798193C8" w:rsidR="00166959" w:rsidRDefault="00166959" w:rsidP="00A35BC7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A703E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Brains</w:t>
            </w:r>
          </w:p>
        </w:tc>
        <w:tc>
          <w:tcPr>
            <w:tcW w:w="15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595959"/>
            <w:vAlign w:val="center"/>
          </w:tcPr>
          <w:p w14:paraId="56D8730D" w14:textId="779465EC" w:rsidR="00166959" w:rsidRPr="008A703E" w:rsidRDefault="00166959" w:rsidP="00984336">
            <w:pPr>
              <w:spacing w:before="2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  <w:t>Cells counted as the 100%</w:t>
            </w:r>
          </w:p>
        </w:tc>
        <w:tc>
          <w:tcPr>
            <w:tcW w:w="16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595959"/>
            <w:noWrap/>
            <w:vAlign w:val="center"/>
            <w:hideMark/>
          </w:tcPr>
          <w:p w14:paraId="2980370D" w14:textId="219B1DF1" w:rsidR="00166959" w:rsidRPr="008A703E" w:rsidRDefault="00166959" w:rsidP="00A35BC7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A703E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Cells</w:t>
            </w:r>
          </w:p>
        </w:tc>
        <w:tc>
          <w:tcPr>
            <w:tcW w:w="20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595959"/>
            <w:noWrap/>
            <w:vAlign w:val="center"/>
            <w:hideMark/>
          </w:tcPr>
          <w:p w14:paraId="36CCA59F" w14:textId="3B350266" w:rsidR="00166959" w:rsidRPr="008A703E" w:rsidRDefault="00166959" w:rsidP="00984336">
            <w:pPr>
              <w:spacing w:before="2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</w:pPr>
            <w:proofErr w:type="spellStart"/>
            <w:r w:rsidRPr="008A703E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  <w:t>Colocalisation</w:t>
            </w:r>
            <w:proofErr w:type="spellEnd"/>
            <w:r w:rsidRPr="008A703E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706C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  <w:t>analysed</w:t>
            </w:r>
            <w:proofErr w:type="spellEnd"/>
          </w:p>
        </w:tc>
        <w:tc>
          <w:tcPr>
            <w:tcW w:w="11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595959"/>
            <w:noWrap/>
            <w:vAlign w:val="center"/>
            <w:hideMark/>
          </w:tcPr>
          <w:p w14:paraId="63FA8B91" w14:textId="77777777" w:rsidR="00166959" w:rsidRPr="008A703E" w:rsidRDefault="00166959" w:rsidP="004A281E">
            <w:pP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A703E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  <w:t>Shown in</w:t>
            </w:r>
          </w:p>
        </w:tc>
      </w:tr>
      <w:tr w:rsidR="00A66B65" w:rsidRPr="00D20AF7" w14:paraId="33AB88DB" w14:textId="77777777" w:rsidTr="0044477F">
        <w:trPr>
          <w:trHeight w:val="447"/>
        </w:trPr>
        <w:tc>
          <w:tcPr>
            <w:tcW w:w="70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1DE74D4" w14:textId="6592B47A" w:rsidR="00A66B65" w:rsidRDefault="00A66B65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14.5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4DCC7" w14:textId="0B9EB1A4" w:rsidR="00A66B65" w:rsidRDefault="00530929" w:rsidP="00984336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A66B65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A66B65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  <w:proofErr w:type="gramStart"/>
            <w:r w:rsidR="00A66B65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vertAlign w:val="superscript"/>
                <w:lang w:val="en-US"/>
              </w:rPr>
              <w:t>+</w:t>
            </w:r>
            <w:r w:rsidR="00A66B65" w:rsidRPr="003E6A1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;</w:t>
            </w:r>
            <w:r w:rsidR="00A66B65"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</w:t>
            </w:r>
            <w:proofErr w:type="gramEnd"/>
            <w:r w:rsidR="00A66B65"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3a</w:t>
            </w:r>
            <w:r w:rsidR="00A66B65"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A66B65"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  <w:r w:rsidR="00A66B65"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06B07C" w14:textId="222CC956" w:rsidR="00A66B65" w:rsidRDefault="00A66B65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3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4AD57FD" w14:textId="501B63EA" w:rsidR="00A66B65" w:rsidRPr="00D20AF7" w:rsidRDefault="00A66B65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0DD96" w14:textId="1116D222" w:rsidR="00A66B65" w:rsidRPr="004A281E" w:rsidRDefault="00A66B65" w:rsidP="0098433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=2030 </w:t>
            </w:r>
            <w:r w:rsidRPr="00F359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(POA)</w:t>
            </w:r>
          </w:p>
          <w:p w14:paraId="39158809" w14:textId="2F2B445E" w:rsidR="00A66B65" w:rsidRDefault="00A66B65" w:rsidP="00F3598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=1970 </w:t>
            </w:r>
            <w:r w:rsidRPr="00F359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(overlap zone)</w:t>
            </w:r>
          </w:p>
        </w:tc>
        <w:tc>
          <w:tcPr>
            <w:tcW w:w="20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09651" w14:textId="57395073" w:rsidR="00A66B65" w:rsidRPr="00477FF7" w:rsidRDefault="00530929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A66B65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A66B65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5EED253" w14:textId="7BB9E076" w:rsidR="00A66B65" w:rsidRDefault="00A66B65" w:rsidP="00F3598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1C</w:t>
            </w:r>
          </w:p>
          <w:p w14:paraId="39635B1F" w14:textId="77777777" w:rsidR="00A66B65" w:rsidRDefault="00A66B65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66B65" w:rsidRPr="00D20AF7" w14:paraId="3115C898" w14:textId="77777777" w:rsidTr="0044477F">
        <w:trPr>
          <w:trHeight w:val="559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22D341A" w14:textId="46FCA6AA" w:rsidR="00A66B65" w:rsidRDefault="00A66B65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34C00E" w14:textId="24C12CF0" w:rsidR="00A66B65" w:rsidRDefault="00A66B65" w:rsidP="00984336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right w:val="nil"/>
            </w:tcBorders>
            <w:vAlign w:val="center"/>
          </w:tcPr>
          <w:p w14:paraId="41B8C79B" w14:textId="72BB9AC1" w:rsidR="00A66B65" w:rsidRDefault="00A66B65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CE5C13" w14:textId="384B18C7" w:rsidR="00A66B65" w:rsidRPr="00D20AF7" w:rsidRDefault="00530929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A66B65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A66B65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</w:p>
        </w:tc>
        <w:tc>
          <w:tcPr>
            <w:tcW w:w="16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4BD24" w14:textId="7F85B17A" w:rsidR="00A66B65" w:rsidRPr="004A281E" w:rsidRDefault="00A66B65" w:rsidP="0098433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4A2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4A2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=3469 </w:t>
            </w:r>
            <w:r w:rsidRPr="00F3598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OA)</w:t>
            </w:r>
          </w:p>
          <w:p w14:paraId="4FAF2BC7" w14:textId="66BF2C2F" w:rsidR="00A66B65" w:rsidRPr="004A281E" w:rsidRDefault="00A66B65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A2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4A2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=1986 </w:t>
            </w:r>
            <w:r w:rsidRPr="00F359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(overlap zone)</w:t>
            </w:r>
          </w:p>
        </w:tc>
        <w:tc>
          <w:tcPr>
            <w:tcW w:w="20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F5A32" w14:textId="1ADF02F7" w:rsidR="00A66B65" w:rsidRPr="00477FF7" w:rsidRDefault="00A66B65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117" w:type="dxa"/>
            <w:vMerge/>
            <w:tcBorders>
              <w:left w:val="nil"/>
              <w:bottom w:val="dash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9A3EF07" w14:textId="77777777" w:rsidR="00A66B65" w:rsidRDefault="00A66B65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66B65" w:rsidRPr="00D20AF7" w14:paraId="5FBA4F4C" w14:textId="77777777" w:rsidTr="0044477F">
        <w:trPr>
          <w:trHeight w:val="461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536EAFF" w14:textId="60505213" w:rsidR="00A66B65" w:rsidRDefault="00A66B65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E21F96" w14:textId="0E0A4879" w:rsidR="00A66B65" w:rsidRDefault="00A66B65" w:rsidP="00984336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right w:val="nil"/>
            </w:tcBorders>
            <w:vAlign w:val="center"/>
          </w:tcPr>
          <w:p w14:paraId="3BE2AD83" w14:textId="2453304F" w:rsidR="00A66B65" w:rsidRPr="00D20AF7" w:rsidRDefault="00A66B65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2274346" w14:textId="59E8081C" w:rsidR="00A66B65" w:rsidRPr="00D20AF7" w:rsidRDefault="00530929" w:rsidP="00D512C4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A66B65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A66B65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  <w:r w:rsidR="00A66B65" w:rsidRPr="00F97DC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;</w:t>
            </w:r>
            <w:r w:rsidR="00A66B65"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 xml:space="preserve"> Htr3a</w:t>
            </w:r>
            <w:r w:rsidR="00A66B65"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A66B65"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C8F40" w14:textId="1D6E07D5" w:rsidR="00A66B65" w:rsidRDefault="00A66B65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1675</w:t>
            </w:r>
          </w:p>
        </w:tc>
        <w:tc>
          <w:tcPr>
            <w:tcW w:w="20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05449" w14:textId="198C3A74" w:rsidR="00A66B65" w:rsidRPr="00477FF7" w:rsidRDefault="00A66B65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7F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R2F2/SP8</w:t>
            </w:r>
          </w:p>
        </w:tc>
        <w:tc>
          <w:tcPr>
            <w:tcW w:w="1117" w:type="dxa"/>
            <w:vMerge w:val="restart"/>
            <w:tcBorders>
              <w:top w:val="dashed" w:sz="4" w:space="0" w:color="auto"/>
              <w:left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64E2A51" w14:textId="7018C731" w:rsidR="00A66B65" w:rsidRDefault="00A66B65" w:rsidP="00CB737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1E</w:t>
            </w:r>
          </w:p>
        </w:tc>
      </w:tr>
      <w:tr w:rsidR="00A66B65" w:rsidRPr="00D20AF7" w14:paraId="1827B546" w14:textId="77777777" w:rsidTr="00904EC4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DE520D5" w14:textId="77777777" w:rsidR="00A66B65" w:rsidRDefault="00A66B65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294B4A" w14:textId="77777777" w:rsidR="00A66B65" w:rsidRDefault="00A66B65" w:rsidP="00984336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right w:val="nil"/>
            </w:tcBorders>
            <w:vAlign w:val="center"/>
          </w:tcPr>
          <w:p w14:paraId="1D3A53C4" w14:textId="77777777" w:rsidR="00A66B65" w:rsidRDefault="00A66B65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</w:tcPr>
          <w:p w14:paraId="61AC3FAC" w14:textId="2E9F35C7" w:rsidR="00A66B65" w:rsidRPr="00D20AF7" w:rsidRDefault="00A66B65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38F8A" w14:textId="196B2761" w:rsidR="00A66B65" w:rsidRDefault="00A66B65" w:rsidP="006C39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</w:t>
            </w:r>
            <w:r w:rsidR="006C39D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3</w:t>
            </w:r>
          </w:p>
        </w:tc>
        <w:tc>
          <w:tcPr>
            <w:tcW w:w="20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663BF" w14:textId="5C35416E" w:rsidR="00A66B65" w:rsidRPr="00477FF7" w:rsidRDefault="00A66B65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X1</w:t>
            </w:r>
          </w:p>
        </w:tc>
        <w:tc>
          <w:tcPr>
            <w:tcW w:w="1117" w:type="dxa"/>
            <w:vMerge/>
            <w:tcBorders>
              <w:left w:val="nil"/>
              <w:bottom w:val="dash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5DD5C39" w14:textId="77777777" w:rsidR="00A66B65" w:rsidRDefault="00A66B65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66B65" w:rsidRPr="00D20AF7" w14:paraId="2C873E65" w14:textId="77777777" w:rsidTr="0044477F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B37B6A5" w14:textId="77777777" w:rsidR="00A66B65" w:rsidRDefault="00A66B65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66C8F0" w14:textId="77777777" w:rsidR="00A66B65" w:rsidRDefault="00A66B65" w:rsidP="00984336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9374F5E" w14:textId="77777777" w:rsidR="00A66B65" w:rsidRDefault="00A66B65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9EC9B1E" w14:textId="77777777" w:rsidR="00A66B65" w:rsidRPr="00D20AF7" w:rsidRDefault="00A66B65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7C32A" w14:textId="27E2DD2F" w:rsidR="00A66B65" w:rsidRDefault="00A66B65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=1146 </w:t>
            </w:r>
          </w:p>
        </w:tc>
        <w:tc>
          <w:tcPr>
            <w:tcW w:w="20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6E014" w14:textId="454C2E37" w:rsidR="00A66B65" w:rsidRDefault="00A66B65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KX2.1</w:t>
            </w:r>
          </w:p>
        </w:tc>
        <w:tc>
          <w:tcPr>
            <w:tcW w:w="1117" w:type="dxa"/>
            <w:tcBorders>
              <w:left w:val="nil"/>
              <w:bottom w:val="dash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F5F0D1F" w14:textId="1695BB2A" w:rsidR="00A66B65" w:rsidRDefault="00A66B65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1F</w:t>
            </w:r>
          </w:p>
        </w:tc>
      </w:tr>
      <w:tr w:rsidR="0044477F" w:rsidRPr="00D20AF7" w14:paraId="6C8E81A0" w14:textId="77777777" w:rsidTr="00ED3468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7A04E11" w14:textId="77777777" w:rsidR="0044477F" w:rsidRDefault="0044477F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DF8BFD" w14:textId="77777777" w:rsidR="0044477F" w:rsidRDefault="0044477F" w:rsidP="00984336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A0A2A06" w14:textId="6DB2CB1E" w:rsidR="0044477F" w:rsidRDefault="0044477F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2</w:t>
            </w:r>
          </w:p>
        </w:tc>
        <w:tc>
          <w:tcPr>
            <w:tcW w:w="15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2FAFC1A" w14:textId="670F3DC7" w:rsidR="0044477F" w:rsidRPr="001A69B9" w:rsidRDefault="00530929" w:rsidP="00A35BC7">
            <w:pPr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44477F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44477F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  <w:r w:rsidR="0044477F" w:rsidRPr="00F97DC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;</w:t>
            </w:r>
            <w:r w:rsidR="0044477F"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 xml:space="preserve"> Htr3a</w:t>
            </w:r>
            <w:r w:rsidR="0044477F"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44477F"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635B4" w14:textId="43B571DC" w:rsidR="0044477F" w:rsidRDefault="0044477F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120</w:t>
            </w:r>
          </w:p>
        </w:tc>
        <w:tc>
          <w:tcPr>
            <w:tcW w:w="20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72670" w14:textId="590D5771" w:rsidR="0044477F" w:rsidRPr="00477FF7" w:rsidRDefault="0044477F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7F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RNA</w:t>
            </w:r>
          </w:p>
        </w:tc>
        <w:tc>
          <w:tcPr>
            <w:tcW w:w="1117" w:type="dxa"/>
            <w:vMerge w:val="restart"/>
            <w:tcBorders>
              <w:top w:val="dashed" w:sz="4" w:space="0" w:color="auto"/>
              <w:left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03A6DAE" w14:textId="172F29B5" w:rsidR="0044477F" w:rsidRDefault="0044477F" w:rsidP="00CB737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</w:t>
            </w:r>
            <w:r w:rsidR="009E5E1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softHyphen/>
            </w:r>
            <w:r w:rsidR="009E5E1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 1</w:t>
            </w:r>
            <w:r w:rsidR="00CB737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</w:t>
            </w:r>
          </w:p>
        </w:tc>
      </w:tr>
      <w:tr w:rsidR="0044477F" w:rsidRPr="00D20AF7" w14:paraId="01E1D417" w14:textId="77777777" w:rsidTr="00ED3468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2040E57" w14:textId="77777777" w:rsidR="0044477F" w:rsidRDefault="0044477F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A6EDFC" w14:textId="77777777" w:rsidR="0044477F" w:rsidRDefault="0044477F" w:rsidP="00984336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right w:val="nil"/>
            </w:tcBorders>
            <w:vAlign w:val="center"/>
          </w:tcPr>
          <w:p w14:paraId="1F048FE0" w14:textId="77777777" w:rsidR="0044477F" w:rsidRDefault="0044477F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D10481D" w14:textId="7F423230" w:rsidR="0044477F" w:rsidRDefault="00530929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44477F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44477F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</w:p>
        </w:tc>
        <w:tc>
          <w:tcPr>
            <w:tcW w:w="16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B474E" w14:textId="34F82B47" w:rsidR="0044477F" w:rsidRDefault="0044477F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158</w:t>
            </w:r>
          </w:p>
        </w:tc>
        <w:tc>
          <w:tcPr>
            <w:tcW w:w="20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B5775" w14:textId="67610412" w:rsidR="0044477F" w:rsidRPr="00477FF7" w:rsidRDefault="0044477F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477F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RNA</w:t>
            </w:r>
          </w:p>
        </w:tc>
        <w:tc>
          <w:tcPr>
            <w:tcW w:w="1117" w:type="dxa"/>
            <w:vMerge/>
            <w:tcBorders>
              <w:left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EB71D09" w14:textId="77777777" w:rsidR="0044477F" w:rsidRDefault="0044477F" w:rsidP="0034107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4477F" w:rsidRPr="00D20AF7" w14:paraId="70B01E38" w14:textId="77777777" w:rsidTr="007033BC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BD3AE52" w14:textId="77777777" w:rsidR="0044477F" w:rsidRDefault="0044477F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2D35C2E" w14:textId="77777777" w:rsidR="0044477F" w:rsidRDefault="0044477F" w:rsidP="00984336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18402C3" w14:textId="77777777" w:rsidR="0044477F" w:rsidRDefault="0044477F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tcBorders>
              <w:top w:val="dashed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6AD991" w14:textId="24210331" w:rsidR="0044477F" w:rsidRDefault="0044477F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dashed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E296AA4" w14:textId="2FA11A29" w:rsidR="0044477F" w:rsidRDefault="0044477F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=30 </w:t>
            </w:r>
          </w:p>
        </w:tc>
        <w:tc>
          <w:tcPr>
            <w:tcW w:w="2076" w:type="dxa"/>
            <w:tcBorders>
              <w:top w:val="dashed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5ECDCB0" w14:textId="0FE619DB" w:rsidR="0044477F" w:rsidRPr="00477FF7" w:rsidRDefault="0044477F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477F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RNA</w:t>
            </w:r>
          </w:p>
        </w:tc>
        <w:tc>
          <w:tcPr>
            <w:tcW w:w="1117" w:type="dxa"/>
            <w:vMerge/>
            <w:tcBorders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ADB0DDF" w14:textId="77777777" w:rsidR="0044477F" w:rsidRDefault="0044477F" w:rsidP="0034107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3598B" w:rsidRPr="00D20AF7" w14:paraId="61D872A0" w14:textId="77777777" w:rsidTr="00C44765">
        <w:trPr>
          <w:trHeight w:val="434"/>
        </w:trPr>
        <w:tc>
          <w:tcPr>
            <w:tcW w:w="70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BBB58F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5</w:t>
            </w:r>
          </w:p>
        </w:tc>
        <w:tc>
          <w:tcPr>
            <w:tcW w:w="22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10B4" w14:textId="0ABB1C46" w:rsidR="0005656D" w:rsidRPr="00D20AF7" w:rsidRDefault="00530929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  <w:proofErr w:type="gramStart"/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vertAlign w:val="superscript"/>
                <w:lang w:val="en-US"/>
              </w:rPr>
              <w:t>+</w:t>
            </w:r>
            <w:r w:rsidR="0005656D" w:rsidRPr="003E6A1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;</w:t>
            </w:r>
            <w:r w:rsidR="0005656D"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</w:t>
            </w:r>
            <w:proofErr w:type="gramEnd"/>
            <w:r w:rsidR="0005656D"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3a</w:t>
            </w:r>
            <w:r w:rsidR="0005656D"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  <w:r w:rsidR="0005656D"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BE41472" w14:textId="7B0F622E" w:rsidR="0005656D" w:rsidRPr="00D20AF7" w:rsidRDefault="0005656D" w:rsidP="00984336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7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E418ED9" w14:textId="479CDAB7" w:rsidR="0005656D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7F58" w14:textId="1FED4DB4" w:rsidR="0005656D" w:rsidRPr="00D20AF7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1118</w:t>
            </w:r>
          </w:p>
        </w:tc>
        <w:tc>
          <w:tcPr>
            <w:tcW w:w="207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FE0E" w14:textId="75FEAFCC" w:rsidR="0005656D" w:rsidRPr="006F1117" w:rsidRDefault="00530929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</w:p>
        </w:tc>
        <w:tc>
          <w:tcPr>
            <w:tcW w:w="1117" w:type="dxa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ED6573" w14:textId="77777777" w:rsidR="004A281E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2B</w:t>
            </w:r>
          </w:p>
          <w:p w14:paraId="61E32392" w14:textId="3559B3E3" w:rsidR="0005656D" w:rsidRPr="00D20AF7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3C</w:t>
            </w:r>
          </w:p>
        </w:tc>
      </w:tr>
      <w:tr w:rsidR="00F3598B" w:rsidRPr="00D20AF7" w14:paraId="13F2B519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47B2551E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tcBorders>
              <w:top w:val="dashSmallGap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D5F05" w14:textId="621906EA" w:rsidR="0005656D" w:rsidRPr="00D20AF7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Dbx1</w:t>
            </w:r>
            <w:r w:rsidRPr="003E6A1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  <w:proofErr w:type="gramStart"/>
            <w:r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vertAlign w:val="superscript"/>
                <w:lang w:val="en-US"/>
              </w:rPr>
              <w:t>+</w:t>
            </w:r>
            <w:r w:rsidRPr="003E6A1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;</w:t>
            </w:r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</w:t>
            </w:r>
            <w:proofErr w:type="gramEnd"/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3a</w:t>
            </w: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839" w:type="dxa"/>
            <w:tcBorders>
              <w:top w:val="dashSmallGap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B3C96CD" w14:textId="183668BD" w:rsidR="0005656D" w:rsidRPr="00D20AF7" w:rsidRDefault="0005656D" w:rsidP="00984336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70" w:type="dxa"/>
            <w:tcBorders>
              <w:top w:val="dashSmallGap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679CCF" w14:textId="677F80B6" w:rsidR="0005656D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dashSmallGap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3815" w14:textId="50155ED8" w:rsidR="0005656D" w:rsidRPr="00D20AF7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5741</w:t>
            </w:r>
          </w:p>
        </w:tc>
        <w:tc>
          <w:tcPr>
            <w:tcW w:w="2076" w:type="dxa"/>
            <w:tcBorders>
              <w:top w:val="dashSmallGap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B3B5F" w14:textId="0871845C" w:rsidR="0005656D" w:rsidRPr="006F1117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Dbx1</w:t>
            </w:r>
            <w:r w:rsidRPr="003E6A1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</w:p>
        </w:tc>
        <w:tc>
          <w:tcPr>
            <w:tcW w:w="1117" w:type="dxa"/>
            <w:tcBorders>
              <w:top w:val="dashSmallGap" w:sz="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5B3178C3" w14:textId="2B233DB6" w:rsidR="0005656D" w:rsidRPr="00D20AF7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C</w:t>
            </w:r>
          </w:p>
        </w:tc>
      </w:tr>
      <w:tr w:rsidR="00F3598B" w:rsidRPr="00D20AF7" w14:paraId="5FB70758" w14:textId="77777777" w:rsidTr="001A69B9">
        <w:trPr>
          <w:trHeight w:val="434"/>
        </w:trPr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8DDD7D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9</w:t>
            </w:r>
          </w:p>
        </w:tc>
        <w:tc>
          <w:tcPr>
            <w:tcW w:w="22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98A2" w14:textId="5967D568" w:rsidR="0005656D" w:rsidRPr="00D20AF7" w:rsidRDefault="00530929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  <w:proofErr w:type="gramStart"/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vertAlign w:val="superscript"/>
                <w:lang w:val="en-US"/>
              </w:rPr>
              <w:t>+</w:t>
            </w:r>
            <w:r w:rsidR="0005656D" w:rsidRPr="003E6A1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;</w:t>
            </w:r>
            <w:r w:rsidR="0005656D"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</w:t>
            </w:r>
            <w:proofErr w:type="gramEnd"/>
            <w:r w:rsidR="0005656D"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3a</w:t>
            </w:r>
            <w:r w:rsidR="0005656D"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  <w:r w:rsidR="0005656D"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CBBD0C" w14:textId="134C3432" w:rsidR="0005656D" w:rsidRPr="00D20AF7" w:rsidRDefault="0005656D" w:rsidP="00984336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9247D11" w14:textId="2179A4FB" w:rsidR="0005656D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68771" w14:textId="6F73C0D7" w:rsidR="0005656D" w:rsidRPr="00D20AF7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878</w:t>
            </w:r>
          </w:p>
        </w:tc>
        <w:tc>
          <w:tcPr>
            <w:tcW w:w="20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6FF59" w14:textId="2D3691A8" w:rsidR="0005656D" w:rsidRPr="006F1117" w:rsidRDefault="00530929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</w:p>
        </w:tc>
        <w:tc>
          <w:tcPr>
            <w:tcW w:w="111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AED891" w14:textId="2DBA145E" w:rsidR="0005656D" w:rsidRPr="00D20AF7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2B</w:t>
            </w:r>
          </w:p>
        </w:tc>
      </w:tr>
      <w:tr w:rsidR="00F3598B" w:rsidRPr="00D20AF7" w14:paraId="704CD2DA" w14:textId="77777777" w:rsidTr="001A69B9">
        <w:trPr>
          <w:trHeight w:val="434"/>
        </w:trPr>
        <w:tc>
          <w:tcPr>
            <w:tcW w:w="70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7931363" w14:textId="7F187A55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21</w:t>
            </w:r>
          </w:p>
        </w:tc>
        <w:tc>
          <w:tcPr>
            <w:tcW w:w="2218" w:type="dxa"/>
            <w:vMerge w:val="restart"/>
            <w:tcBorders>
              <w:top w:val="single" w:sz="1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1BB8E" w14:textId="7396572E" w:rsidR="0005656D" w:rsidRPr="00D20AF7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Dbx1</w:t>
            </w:r>
            <w:r w:rsidRPr="003E6A1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  <w:proofErr w:type="gramStart"/>
            <w:r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vertAlign w:val="superscript"/>
                <w:lang w:val="en-US"/>
              </w:rPr>
              <w:t>+</w:t>
            </w:r>
            <w:r w:rsidRPr="003E6A1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;</w:t>
            </w:r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</w:t>
            </w:r>
            <w:proofErr w:type="gramEnd"/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3a</w:t>
            </w: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839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36EC183" w14:textId="220DB32B" w:rsidR="0005656D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3</w:t>
            </w:r>
          </w:p>
        </w:tc>
        <w:tc>
          <w:tcPr>
            <w:tcW w:w="1570" w:type="dxa"/>
            <w:tcBorders>
              <w:top w:val="single" w:sz="18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F6CC4CF" w14:textId="52BAE303" w:rsidR="0005656D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single" w:sz="1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038A" w14:textId="210631B1" w:rsidR="0005656D" w:rsidRPr="00D20AF7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2551</w:t>
            </w:r>
          </w:p>
        </w:tc>
        <w:tc>
          <w:tcPr>
            <w:tcW w:w="2076" w:type="dxa"/>
            <w:tcBorders>
              <w:top w:val="single" w:sz="1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58D84" w14:textId="740B0554" w:rsidR="0005656D" w:rsidRPr="006F1117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Dbx1</w:t>
            </w:r>
            <w:r w:rsidRPr="003E6A1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</w:p>
        </w:tc>
        <w:tc>
          <w:tcPr>
            <w:tcW w:w="1117" w:type="dxa"/>
            <w:tcBorders>
              <w:top w:val="single" w:sz="18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12C643" w14:textId="0203346E" w:rsidR="0005656D" w:rsidRPr="00D20AF7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3C</w:t>
            </w:r>
          </w:p>
        </w:tc>
      </w:tr>
      <w:tr w:rsidR="00F3598B" w:rsidRPr="00D20AF7" w14:paraId="5728A9D7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6F5F85C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C76FC" w14:textId="77777777" w:rsidR="0005656D" w:rsidRDefault="0005656D" w:rsidP="00984336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0EACB97B" w14:textId="2C1AB077" w:rsidR="0005656D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EEDBDF0" w14:textId="66A3BBE9" w:rsidR="0005656D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Dbx1</w:t>
            </w:r>
            <w:r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D68A7" w14:textId="2F7D51AA" w:rsidR="0005656D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266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4B6F8" w14:textId="1FF5C42F" w:rsidR="0005656D" w:rsidRPr="00D20AF7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205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 w:rsidRPr="00B2059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/PROX1/SOX6</w:t>
            </w:r>
          </w:p>
        </w:tc>
        <w:tc>
          <w:tcPr>
            <w:tcW w:w="111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0DC1BF0" w14:textId="307DCBE4" w:rsidR="0005656D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3D</w:t>
            </w:r>
          </w:p>
        </w:tc>
      </w:tr>
      <w:tr w:rsidR="00F3598B" w:rsidRPr="00D20AF7" w14:paraId="260CF465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E41DF38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7CF833" w14:textId="57B6D815" w:rsidR="0005656D" w:rsidRPr="00D20AF7" w:rsidRDefault="00530929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  <w:proofErr w:type="gramStart"/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vertAlign w:val="superscript"/>
                <w:lang w:val="en-US"/>
              </w:rPr>
              <w:t>+</w:t>
            </w:r>
            <w:r w:rsidR="0005656D" w:rsidRPr="003E6A1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;</w:t>
            </w:r>
            <w:r w:rsidR="0005656D"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</w:t>
            </w:r>
            <w:proofErr w:type="gramEnd"/>
            <w:r w:rsidR="0005656D"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3a</w:t>
            </w:r>
            <w:r w:rsidR="0005656D"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  <w:r w:rsidR="0005656D"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839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4FF98D0" w14:textId="0723913C" w:rsidR="0005656D" w:rsidRPr="009F251D" w:rsidRDefault="0005656D" w:rsidP="00984336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3</w:t>
            </w:r>
          </w:p>
        </w:tc>
        <w:tc>
          <w:tcPr>
            <w:tcW w:w="15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C6F3FCA" w14:textId="326CC0F9" w:rsidR="0005656D" w:rsidRPr="00D20AF7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A6478" w14:textId="1C5F29CF" w:rsidR="0005656D" w:rsidRPr="00D20AF7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29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FBF3" w14:textId="25150659" w:rsidR="0005656D" w:rsidRPr="00D20AF7" w:rsidRDefault="00530929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</w:p>
        </w:tc>
        <w:tc>
          <w:tcPr>
            <w:tcW w:w="111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25A877F" w14:textId="22979EF6" w:rsidR="0005656D" w:rsidRPr="00D20AF7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2B</w:t>
            </w:r>
          </w:p>
        </w:tc>
      </w:tr>
      <w:tr w:rsidR="00F3598B" w:rsidRPr="00D20AF7" w14:paraId="56F95E3D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F93B805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771CF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25A5E273" w14:textId="3455DD7B" w:rsidR="0005656D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7ED1DDB" w14:textId="14BEA413" w:rsidR="0005656D" w:rsidRDefault="00530929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F50B9" w14:textId="1FC3BA91" w:rsidR="0005656D" w:rsidRPr="00D20AF7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798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88DD8" w14:textId="32740CDA" w:rsidR="0005656D" w:rsidRPr="00B20595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205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 w:rsidRPr="00B2059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11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49659A1" w14:textId="20094DAE" w:rsidR="0005656D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 shown</w:t>
            </w:r>
          </w:p>
        </w:tc>
      </w:tr>
      <w:tr w:rsidR="00F3598B" w:rsidRPr="00D20AF7" w14:paraId="2734D685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97E03F3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A5F2A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5D19896" w14:textId="345F13ED" w:rsidR="0005656D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2</w:t>
            </w:r>
          </w:p>
        </w:tc>
        <w:tc>
          <w:tcPr>
            <w:tcW w:w="15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4D79386" w14:textId="7322559A" w:rsidR="0005656D" w:rsidRDefault="00530929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35E23" w14:textId="3DF5C538" w:rsidR="0005656D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453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F321E" w14:textId="10D3D9E9" w:rsidR="0005656D" w:rsidRPr="00B20595" w:rsidRDefault="0005656D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</w:p>
        </w:tc>
        <w:tc>
          <w:tcPr>
            <w:tcW w:w="1117" w:type="dxa"/>
            <w:vMerge w:val="restart"/>
            <w:tcBorders>
              <w:top w:val="dashSmallGap" w:sz="4" w:space="0" w:color="auto"/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14:paraId="26B274BA" w14:textId="14BFF145" w:rsidR="0005656D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2E</w:t>
            </w:r>
          </w:p>
        </w:tc>
      </w:tr>
      <w:tr w:rsidR="00F3598B" w:rsidRPr="00D20AF7" w14:paraId="7890E8DD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05F3F3B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98045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648A95A1" w14:textId="70A61286" w:rsidR="0005656D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39B3508" w14:textId="7B740934" w:rsidR="0005656D" w:rsidRDefault="00530929" w:rsidP="00984336">
            <w:pPr>
              <w:spacing w:before="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  <w:r w:rsidR="0005656D" w:rsidRPr="00F97DC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;</w:t>
            </w:r>
            <w:r w:rsidR="0005656D"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 xml:space="preserve"> Htr3a</w:t>
            </w:r>
            <w:r w:rsidR="0005656D"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E364A" w14:textId="2C1A733D" w:rsidR="0005656D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512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5B28A" w14:textId="2A5B7CB6" w:rsidR="0005656D" w:rsidRPr="00B20595" w:rsidRDefault="0005656D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</w:p>
        </w:tc>
        <w:tc>
          <w:tcPr>
            <w:tcW w:w="1117" w:type="dxa"/>
            <w:vMerge/>
            <w:tcBorders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F1F230F" w14:textId="77777777" w:rsidR="0005656D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3598B" w:rsidRPr="00D20AF7" w14:paraId="699402A5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2DA3616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9AE2C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37BD96E" w14:textId="5DFA978C" w:rsidR="0005656D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70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15105C9" w14:textId="30203B97" w:rsidR="0005656D" w:rsidRPr="00D20AF7" w:rsidRDefault="0005656D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7CC07" w14:textId="327B26DC" w:rsidR="0005656D" w:rsidRPr="00D20AF7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93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B2AD8" w14:textId="398E97AB" w:rsidR="0005656D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X1/SOX6</w:t>
            </w:r>
          </w:p>
        </w:tc>
        <w:tc>
          <w:tcPr>
            <w:tcW w:w="111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BE77584" w14:textId="414D7176" w:rsidR="0005656D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4B</w:t>
            </w:r>
          </w:p>
        </w:tc>
      </w:tr>
      <w:tr w:rsidR="00F3598B" w:rsidRPr="00D20AF7" w14:paraId="60BD8295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A0897B0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2308E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right w:val="nil"/>
            </w:tcBorders>
            <w:vAlign w:val="center"/>
          </w:tcPr>
          <w:p w14:paraId="25046C0C" w14:textId="4021710B" w:rsidR="0005656D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7831DF7C" w14:textId="1A2CE732" w:rsidR="0005656D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A656" w14:textId="08249740" w:rsidR="0005656D" w:rsidRPr="00D20AF7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12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D057" w14:textId="241D019C" w:rsidR="0005656D" w:rsidRPr="00D20AF7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R2F2/SP8</w:t>
            </w:r>
          </w:p>
        </w:tc>
        <w:tc>
          <w:tcPr>
            <w:tcW w:w="111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28F5BB1" w14:textId="6EAC15AA" w:rsidR="0005656D" w:rsidRPr="00D20AF7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4D</w:t>
            </w:r>
          </w:p>
        </w:tc>
      </w:tr>
      <w:tr w:rsidR="00F3598B" w:rsidRPr="00D20AF7" w14:paraId="0476D358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5F030A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4987C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right w:val="nil"/>
            </w:tcBorders>
            <w:vAlign w:val="center"/>
          </w:tcPr>
          <w:p w14:paraId="315A9EA5" w14:textId="43E169F9" w:rsidR="0005656D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C84F25C" w14:textId="559913B4" w:rsidR="0005656D" w:rsidRDefault="00530929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  <w:r w:rsidR="0005656D" w:rsidRPr="00F97DC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;</w:t>
            </w:r>
            <w:r w:rsidR="0005656D"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 xml:space="preserve"> Htr3a</w:t>
            </w:r>
            <w:r w:rsidR="0005656D"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2AC22" w14:textId="07C60F20" w:rsidR="0005656D" w:rsidRPr="00D20AF7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308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25FCD" w14:textId="760864EE" w:rsidR="0005656D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X1/SOX6</w:t>
            </w:r>
          </w:p>
        </w:tc>
        <w:tc>
          <w:tcPr>
            <w:tcW w:w="111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142384E" w14:textId="3319173A" w:rsidR="0005656D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4B</w:t>
            </w:r>
          </w:p>
        </w:tc>
      </w:tr>
      <w:tr w:rsidR="00F3598B" w:rsidRPr="00D20AF7" w14:paraId="3E70E8BB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49A72E1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60300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right w:val="nil"/>
            </w:tcBorders>
            <w:vAlign w:val="center"/>
          </w:tcPr>
          <w:p w14:paraId="771DC1A2" w14:textId="3698D280" w:rsidR="0005656D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4B9A4B41" w14:textId="6930BA2F" w:rsidR="0005656D" w:rsidRPr="00D20AF7" w:rsidRDefault="0005656D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5C990" w14:textId="4081016B" w:rsidR="0005656D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337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2880F" w14:textId="62F047F9" w:rsidR="0005656D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R2F2/SP8</w:t>
            </w:r>
          </w:p>
        </w:tc>
        <w:tc>
          <w:tcPr>
            <w:tcW w:w="111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A3A6CE8" w14:textId="5A8925AA" w:rsidR="0005656D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4D</w:t>
            </w:r>
          </w:p>
        </w:tc>
      </w:tr>
      <w:tr w:rsidR="00F3598B" w:rsidRPr="00D20AF7" w14:paraId="28B490FC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147783A" w14:textId="5D3607FD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F08DE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right w:val="nil"/>
            </w:tcBorders>
            <w:vAlign w:val="center"/>
          </w:tcPr>
          <w:p w14:paraId="02F21F34" w14:textId="73BCB400" w:rsidR="0005656D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vMerge w:val="restart"/>
            <w:tcBorders>
              <w:left w:val="nil"/>
              <w:right w:val="nil"/>
            </w:tcBorders>
            <w:vAlign w:val="center"/>
          </w:tcPr>
          <w:p w14:paraId="375342C1" w14:textId="468F212F" w:rsidR="0005656D" w:rsidRDefault="00530929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895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895E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  <w:r w:rsidR="0005656D" w:rsidRPr="00895EB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;</w:t>
            </w:r>
            <w:r w:rsidR="0005656D" w:rsidRPr="00895EB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 xml:space="preserve"> Htr3a</w:t>
            </w:r>
            <w:r w:rsidR="0005656D" w:rsidRPr="00895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895EBC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3FF72" w14:textId="09EA91C1" w:rsidR="0005656D" w:rsidRPr="002336DC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2336D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166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873E" w14:textId="31FCFFA0" w:rsidR="0005656D" w:rsidRPr="00D20AF7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elin</w:t>
            </w:r>
            <w:proofErr w:type="spellEnd"/>
          </w:p>
        </w:tc>
        <w:tc>
          <w:tcPr>
            <w:tcW w:w="111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E100C4B" w14:textId="19AD9942" w:rsidR="0005656D" w:rsidRPr="00D20AF7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5C</w:t>
            </w:r>
          </w:p>
        </w:tc>
      </w:tr>
      <w:tr w:rsidR="00F3598B" w:rsidRPr="00D20AF7" w14:paraId="6EAFEC87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22AD110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AFABF0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right w:val="nil"/>
            </w:tcBorders>
            <w:vAlign w:val="center"/>
          </w:tcPr>
          <w:p w14:paraId="30D32714" w14:textId="105A7B63" w:rsidR="0005656D" w:rsidRPr="00D20AF7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5141F5FF" w14:textId="03076CEA" w:rsidR="0005656D" w:rsidRPr="00D20AF7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C9E3" w14:textId="00E3238D" w:rsidR="0005656D" w:rsidRPr="002336DC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2336D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171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F00B" w14:textId="6AE5DE9B" w:rsidR="0005656D" w:rsidRPr="00D20AF7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PY</w:t>
            </w:r>
          </w:p>
        </w:tc>
        <w:tc>
          <w:tcPr>
            <w:tcW w:w="111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AB9A305" w14:textId="23152F6B" w:rsidR="0005656D" w:rsidRPr="00D20AF7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5E</w:t>
            </w:r>
          </w:p>
        </w:tc>
      </w:tr>
      <w:tr w:rsidR="00F3598B" w:rsidRPr="00D20AF7" w14:paraId="18088FD7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E11DE97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DA22" w14:textId="34673718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right w:val="nil"/>
            </w:tcBorders>
            <w:vAlign w:val="center"/>
          </w:tcPr>
          <w:p w14:paraId="1BEDF95F" w14:textId="2F7C4CB2" w:rsidR="0005656D" w:rsidRPr="00D20AF7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9D33135" w14:textId="74C41E7B" w:rsidR="0005656D" w:rsidRPr="00D20AF7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  <w:r w:rsidRPr="002E25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  <w:proofErr w:type="spellStart"/>
            <w:r w:rsidRPr="002E25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eelin</w:t>
            </w:r>
            <w:proofErr w:type="spellEnd"/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E8C5" w14:textId="0919913F" w:rsidR="0005656D" w:rsidRPr="002336DC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2336D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302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3C408" w14:textId="16391D19" w:rsidR="0005656D" w:rsidRPr="00D20AF7" w:rsidRDefault="00530929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</w:p>
        </w:tc>
        <w:tc>
          <w:tcPr>
            <w:tcW w:w="111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842EEB" w14:textId="555B7618" w:rsidR="0005656D" w:rsidRPr="00D20AF7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5D</w:t>
            </w:r>
          </w:p>
        </w:tc>
      </w:tr>
      <w:tr w:rsidR="00F3598B" w:rsidRPr="00D20AF7" w14:paraId="4E4325A6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185D561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7A521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1B66DA5A" w14:textId="77777777" w:rsidR="0005656D" w:rsidRPr="00D20AF7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3D36FCF" w14:textId="4B6B3E07" w:rsidR="0005656D" w:rsidRPr="00D20AF7" w:rsidRDefault="0005656D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  <w:r w:rsidRPr="002E25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NPY</w:t>
            </w: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52C1E" w14:textId="53AAEE59" w:rsidR="0005656D" w:rsidRPr="002336DC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2336D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248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A6586" w14:textId="206278F8" w:rsidR="0005656D" w:rsidRDefault="00530929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</w:p>
        </w:tc>
        <w:tc>
          <w:tcPr>
            <w:tcW w:w="111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0858B6F" w14:textId="671464D5" w:rsidR="0005656D" w:rsidRPr="00D20AF7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5F</w:t>
            </w:r>
          </w:p>
        </w:tc>
      </w:tr>
      <w:tr w:rsidR="00F3598B" w:rsidRPr="00D20AF7" w14:paraId="18FFB176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D6D6AB3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A33229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 w:val="restart"/>
            <w:tcBorders>
              <w:left w:val="nil"/>
              <w:right w:val="nil"/>
            </w:tcBorders>
            <w:vAlign w:val="center"/>
          </w:tcPr>
          <w:p w14:paraId="04C846A2" w14:textId="5160925F" w:rsidR="0005656D" w:rsidRPr="00D20AF7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2</w:t>
            </w:r>
          </w:p>
        </w:tc>
        <w:tc>
          <w:tcPr>
            <w:tcW w:w="1570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24A7285" w14:textId="0E4ECD2D" w:rsidR="0005656D" w:rsidRPr="00D20AF7" w:rsidRDefault="00530929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895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895E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  <w:r w:rsidR="0005656D" w:rsidRPr="00895EB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;</w:t>
            </w:r>
            <w:r w:rsidR="0005656D" w:rsidRPr="00895EB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 xml:space="preserve"> Htr3a</w:t>
            </w:r>
            <w:r w:rsidR="0005656D" w:rsidRPr="00895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895EBC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81E99" w14:textId="03EC996B" w:rsidR="0005656D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1301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ABBF5" w14:textId="32C685D8" w:rsidR="0005656D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el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/NPY</w:t>
            </w:r>
          </w:p>
        </w:tc>
        <w:tc>
          <w:tcPr>
            <w:tcW w:w="111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0E980D2" w14:textId="0233B78D" w:rsidR="0005656D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ure 5G</w:t>
            </w:r>
          </w:p>
        </w:tc>
      </w:tr>
      <w:tr w:rsidR="00F3598B" w:rsidRPr="00D20AF7" w14:paraId="3C116B9B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C8E7E50" w14:textId="77777777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19B75B6" w14:textId="46F515D4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C3F4BC2" w14:textId="1ADC0847" w:rsidR="0005656D" w:rsidRPr="00D20AF7" w:rsidRDefault="0005656D" w:rsidP="009843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3FFBB54" w14:textId="138479BF" w:rsidR="0005656D" w:rsidRPr="00D20AF7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4C27B28" w14:textId="3F33B79A" w:rsidR="0005656D" w:rsidRPr="00D20AF7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78</w:t>
            </w:r>
          </w:p>
        </w:tc>
        <w:tc>
          <w:tcPr>
            <w:tcW w:w="2076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3FB67C1" w14:textId="6BE2BAC9" w:rsidR="0005656D" w:rsidRDefault="0005656D" w:rsidP="00A35B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IP</w:t>
            </w:r>
          </w:p>
        </w:tc>
        <w:tc>
          <w:tcPr>
            <w:tcW w:w="1117" w:type="dxa"/>
            <w:tcBorders>
              <w:top w:val="dashSmallGap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EC80FC2" w14:textId="632454DD" w:rsidR="0005656D" w:rsidRPr="00D20AF7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 shown</w:t>
            </w:r>
          </w:p>
        </w:tc>
      </w:tr>
      <w:tr w:rsidR="00F3598B" w:rsidRPr="00D20AF7" w14:paraId="5C14A663" w14:textId="77777777" w:rsidTr="001A69B9">
        <w:trPr>
          <w:trHeight w:val="434"/>
        </w:trPr>
        <w:tc>
          <w:tcPr>
            <w:tcW w:w="70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73FCC7A" w14:textId="4B8BD5F4" w:rsidR="0005656D" w:rsidRPr="00D20AF7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30</w:t>
            </w:r>
          </w:p>
        </w:tc>
        <w:tc>
          <w:tcPr>
            <w:tcW w:w="221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43C49" w14:textId="3017F3E1" w:rsidR="0005656D" w:rsidRDefault="00530929" w:rsidP="00B50F16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900DF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  <w:proofErr w:type="gramStart"/>
            <w:r w:rsidR="0005656D" w:rsidRPr="003E6A13">
              <w:rPr>
                <w:rFonts w:ascii="Arial" w:eastAsia="Times New Roman" w:hAnsi="Arial" w:cs="Arial"/>
                <w:color w:val="FF0000"/>
                <w:sz w:val="16"/>
                <w:szCs w:val="16"/>
                <w:vertAlign w:val="superscript"/>
                <w:lang w:val="en-US"/>
              </w:rPr>
              <w:t>+</w:t>
            </w:r>
            <w:r w:rsidR="0005656D" w:rsidRPr="003E6A1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;</w:t>
            </w:r>
            <w:r w:rsidR="0005656D"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</w:t>
            </w:r>
            <w:proofErr w:type="gramEnd"/>
            <w:r w:rsidR="0005656D"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3a</w:t>
            </w:r>
            <w:r w:rsidR="0005656D"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839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2D99FCC" w14:textId="068937EF" w:rsidR="0005656D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2</w:t>
            </w:r>
          </w:p>
        </w:tc>
        <w:tc>
          <w:tcPr>
            <w:tcW w:w="1570" w:type="dxa"/>
            <w:tcBorders>
              <w:top w:val="single" w:sz="18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1D448CC" w14:textId="1EA0F5AD" w:rsidR="0005656D" w:rsidRPr="00D20AF7" w:rsidRDefault="00530929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mx3</w:t>
            </w:r>
            <w:r w:rsidR="0005656D" w:rsidRPr="00895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895E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dTOM</w:t>
            </w:r>
            <w:r w:rsidR="0005656D" w:rsidRPr="00895EB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;</w:t>
            </w:r>
            <w:r w:rsidR="0005656D" w:rsidRPr="00895EB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 xml:space="preserve"> Htr3a</w:t>
            </w:r>
            <w:r w:rsidR="0005656D" w:rsidRPr="00895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05656D" w:rsidRPr="00895EBC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single" w:sz="1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9A555" w14:textId="34F66EC7" w:rsidR="0005656D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80</w:t>
            </w:r>
          </w:p>
        </w:tc>
        <w:tc>
          <w:tcPr>
            <w:tcW w:w="2076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884F3" w14:textId="59FDAD23" w:rsidR="0005656D" w:rsidRPr="00A35BC7" w:rsidRDefault="0005656D" w:rsidP="006A45E6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A35BC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Car4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RNA</w:t>
            </w:r>
          </w:p>
        </w:tc>
        <w:tc>
          <w:tcPr>
            <w:tcW w:w="1117" w:type="dxa"/>
            <w:vMerge w:val="restart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D0A1900" w14:textId="77777777" w:rsidR="004A281E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ure 6B</w:t>
            </w:r>
          </w:p>
          <w:p w14:paraId="795FB990" w14:textId="3CD4E5D5" w:rsidR="0005656D" w:rsidRDefault="004A281E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igure 6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B, D</w:t>
            </w:r>
            <w:r w:rsidR="00056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3C21144D" w14:textId="7C952107" w:rsidR="0005656D" w:rsidRPr="006A45E6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98B" w:rsidRPr="00D20AF7" w14:paraId="056363AA" w14:textId="77777777" w:rsidTr="001A69B9">
        <w:trPr>
          <w:trHeight w:val="434"/>
        </w:trPr>
        <w:tc>
          <w:tcPr>
            <w:tcW w:w="70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F400AB2" w14:textId="0CD652E1" w:rsidR="0005656D" w:rsidRPr="006A45E6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6E70343" w14:textId="77777777" w:rsidR="0005656D" w:rsidRPr="006A45E6" w:rsidRDefault="0005656D" w:rsidP="00A35BC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7750ED0" w14:textId="77777777" w:rsidR="0005656D" w:rsidRPr="006A45E6" w:rsidRDefault="0005656D" w:rsidP="00A35B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0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C60394" w14:textId="27DC5BB6" w:rsidR="0005656D" w:rsidRPr="00D20AF7" w:rsidRDefault="0005656D" w:rsidP="00A35BC7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D20A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tr3a</w:t>
            </w:r>
            <w:r w:rsidRPr="00D20AF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D20AF7">
              <w:rPr>
                <w:rFonts w:ascii="Arial" w:eastAsia="Times New Roman" w:hAnsi="Arial" w:cs="Arial"/>
                <w:color w:val="008000"/>
                <w:sz w:val="16"/>
                <w:szCs w:val="16"/>
                <w:lang w:val="en-US"/>
              </w:rPr>
              <w:t>GFP</w:t>
            </w:r>
          </w:p>
        </w:tc>
        <w:tc>
          <w:tcPr>
            <w:tcW w:w="1610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783F937" w14:textId="4BB72178" w:rsidR="0005656D" w:rsidRDefault="0005656D" w:rsidP="009843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=86</w:t>
            </w:r>
          </w:p>
        </w:tc>
        <w:tc>
          <w:tcPr>
            <w:tcW w:w="2076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CFC9284" w14:textId="77777777" w:rsidR="0005656D" w:rsidRPr="00A35BC7" w:rsidRDefault="0005656D" w:rsidP="00A35BC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17" w:type="dxa"/>
            <w:vMerge/>
            <w:tcBorders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08DA798" w14:textId="77777777" w:rsidR="0005656D" w:rsidRDefault="0005656D" w:rsidP="004A281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0C86ECAE" w14:textId="77777777" w:rsidR="002C70A9" w:rsidRPr="00F50E3E" w:rsidRDefault="002C70A9" w:rsidP="002C70A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32798C" w14:textId="77777777" w:rsidR="001F6F53" w:rsidRDefault="001F6F53"/>
    <w:sectPr w:rsidR="001F6F53" w:rsidSect="003E6A13">
      <w:pgSz w:w="11900" w:h="16840"/>
      <w:pgMar w:top="709" w:right="112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0A9"/>
    <w:rsid w:val="00026825"/>
    <w:rsid w:val="0005656D"/>
    <w:rsid w:val="00067AC2"/>
    <w:rsid w:val="00097A57"/>
    <w:rsid w:val="000A6D7F"/>
    <w:rsid w:val="000B3CF2"/>
    <w:rsid w:val="000E12E3"/>
    <w:rsid w:val="000E30A3"/>
    <w:rsid w:val="00114585"/>
    <w:rsid w:val="00115562"/>
    <w:rsid w:val="00134A62"/>
    <w:rsid w:val="00166959"/>
    <w:rsid w:val="001A69B9"/>
    <w:rsid w:val="001A7098"/>
    <w:rsid w:val="001E5600"/>
    <w:rsid w:val="001F6F53"/>
    <w:rsid w:val="00207DFA"/>
    <w:rsid w:val="002336DC"/>
    <w:rsid w:val="0025020B"/>
    <w:rsid w:val="002706C1"/>
    <w:rsid w:val="00270BDE"/>
    <w:rsid w:val="00275AB4"/>
    <w:rsid w:val="002C70A9"/>
    <w:rsid w:val="002E254C"/>
    <w:rsid w:val="002F5F89"/>
    <w:rsid w:val="0030597B"/>
    <w:rsid w:val="00317F13"/>
    <w:rsid w:val="0032158C"/>
    <w:rsid w:val="00326B69"/>
    <w:rsid w:val="0034107D"/>
    <w:rsid w:val="00395655"/>
    <w:rsid w:val="003970A8"/>
    <w:rsid w:val="003A608F"/>
    <w:rsid w:val="003E6A13"/>
    <w:rsid w:val="0044477F"/>
    <w:rsid w:val="004715BF"/>
    <w:rsid w:val="00477FF7"/>
    <w:rsid w:val="00485ACC"/>
    <w:rsid w:val="004A281E"/>
    <w:rsid w:val="004D36A6"/>
    <w:rsid w:val="004E4ED3"/>
    <w:rsid w:val="004F0217"/>
    <w:rsid w:val="00500785"/>
    <w:rsid w:val="005113A2"/>
    <w:rsid w:val="00530929"/>
    <w:rsid w:val="006224DB"/>
    <w:rsid w:val="006455F5"/>
    <w:rsid w:val="006753A6"/>
    <w:rsid w:val="006A45E6"/>
    <w:rsid w:val="006C39D2"/>
    <w:rsid w:val="006F1117"/>
    <w:rsid w:val="0078668A"/>
    <w:rsid w:val="007E417D"/>
    <w:rsid w:val="008B7074"/>
    <w:rsid w:val="008E4084"/>
    <w:rsid w:val="008F0BE6"/>
    <w:rsid w:val="008F3323"/>
    <w:rsid w:val="008F69F9"/>
    <w:rsid w:val="00900DF5"/>
    <w:rsid w:val="00984336"/>
    <w:rsid w:val="009E5E19"/>
    <w:rsid w:val="009F251D"/>
    <w:rsid w:val="00A34869"/>
    <w:rsid w:val="00A35BC7"/>
    <w:rsid w:val="00A66B65"/>
    <w:rsid w:val="00AB6989"/>
    <w:rsid w:val="00B1494F"/>
    <w:rsid w:val="00B20595"/>
    <w:rsid w:val="00B31C94"/>
    <w:rsid w:val="00B33E5D"/>
    <w:rsid w:val="00B41437"/>
    <w:rsid w:val="00B50F16"/>
    <w:rsid w:val="00BE7CB2"/>
    <w:rsid w:val="00C337E8"/>
    <w:rsid w:val="00C44765"/>
    <w:rsid w:val="00C750CD"/>
    <w:rsid w:val="00C752E2"/>
    <w:rsid w:val="00C75D8A"/>
    <w:rsid w:val="00C75E3A"/>
    <w:rsid w:val="00C833FA"/>
    <w:rsid w:val="00CA0183"/>
    <w:rsid w:val="00CA1433"/>
    <w:rsid w:val="00CB1A38"/>
    <w:rsid w:val="00CB737D"/>
    <w:rsid w:val="00CE04E5"/>
    <w:rsid w:val="00D512C4"/>
    <w:rsid w:val="00D91D00"/>
    <w:rsid w:val="00DA2D0F"/>
    <w:rsid w:val="00DA3C0C"/>
    <w:rsid w:val="00E55F52"/>
    <w:rsid w:val="00E821F7"/>
    <w:rsid w:val="00E926DD"/>
    <w:rsid w:val="00E92CCB"/>
    <w:rsid w:val="00E94D10"/>
    <w:rsid w:val="00ED7964"/>
    <w:rsid w:val="00F14A1D"/>
    <w:rsid w:val="00F3598B"/>
    <w:rsid w:val="00F74407"/>
    <w:rsid w:val="00F80F96"/>
    <w:rsid w:val="00F90764"/>
    <w:rsid w:val="00F97DC8"/>
    <w:rsid w:val="00FA2B5F"/>
    <w:rsid w:val="00FA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BAA26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70A9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C70A9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/>
      <w:bCs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2C70A9"/>
    <w:rPr>
      <w:rFonts w:ascii="Times New Roman" w:eastAsiaTheme="majorEastAsia" w:hAnsi="Times New Roman" w:cstheme="majorBidi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370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Supplementary Table 1: Cell count and number of brains used for quantifications</vt:lpstr>
    </vt:vector>
  </TitlesOfParts>
  <Company>CMU Genève</Company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Limoni</dc:creator>
  <cp:keywords/>
  <dc:description/>
  <cp:lastModifiedBy>Utilisateur de Microsoft Office</cp:lastModifiedBy>
  <cp:revision>2</cp:revision>
  <dcterms:created xsi:type="dcterms:W3CDTF">2018-03-17T11:56:00Z</dcterms:created>
  <dcterms:modified xsi:type="dcterms:W3CDTF">2018-03-17T11:56:00Z</dcterms:modified>
</cp:coreProperties>
</file>